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74653" w14:textId="77777777" w:rsidR="00A9629A" w:rsidRPr="009A1DBE" w:rsidRDefault="00A9629A" w:rsidP="00A9629A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6656BE2" wp14:editId="194F0DFA">
            <wp:simplePos x="0" y="0"/>
            <wp:positionH relativeFrom="column">
              <wp:posOffset>-313690</wp:posOffset>
            </wp:positionH>
            <wp:positionV relativeFrom="paragraph">
              <wp:posOffset>363220</wp:posOffset>
            </wp:positionV>
            <wp:extent cx="6415405" cy="3491575"/>
            <wp:effectExtent l="0" t="0" r="4445" b="0"/>
            <wp:wrapTight wrapText="bothSides">
              <wp:wrapPolygon edited="0">
                <wp:start x="0" y="0"/>
                <wp:lineTo x="0" y="19447"/>
                <wp:lineTo x="5067" y="20744"/>
                <wp:lineTo x="5067" y="21215"/>
                <wp:lineTo x="8210" y="21451"/>
                <wp:lineTo x="9172" y="21451"/>
                <wp:lineTo x="17382" y="21097"/>
                <wp:lineTo x="17318" y="20744"/>
                <wp:lineTo x="21551" y="19447"/>
                <wp:lineTo x="21551" y="0"/>
                <wp:lineTo x="0" y="0"/>
              </wp:wrapPolygon>
            </wp:wrapTight>
            <wp:docPr id="287236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5405" cy="3491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D1DE48" w14:textId="77777777" w:rsidR="00A9629A" w:rsidRDefault="00A9629A" w:rsidP="00A9629A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1493ADC" w14:textId="77777777" w:rsidR="00A9629A" w:rsidRDefault="00A9629A" w:rsidP="00A9629A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S1 </w:t>
      </w:r>
      <w:r w:rsidRPr="004E6A1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abitat type and location of acoustic receivers in New Providence and Great Exuma, The Bahamas. </w:t>
      </w:r>
    </w:p>
    <w:p w14:paraId="0163E770" w14:textId="77777777" w:rsidR="00A9629A" w:rsidRDefault="00A9629A" w:rsidP="00A9629A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0B25B2C" w14:textId="77777777" w:rsidR="00A9629A" w:rsidRDefault="00A9629A" w:rsidP="00A9629A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5609CA0" w14:textId="77777777" w:rsidR="00A9629A" w:rsidRDefault="00A9629A" w:rsidP="00A9629A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82ED9C0" w14:textId="77777777" w:rsidR="00C4264B" w:rsidRDefault="00C4264B"/>
    <w:sectPr w:rsidR="00C42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9A"/>
    <w:rsid w:val="0069429F"/>
    <w:rsid w:val="00A445E7"/>
    <w:rsid w:val="00A9629A"/>
    <w:rsid w:val="00AB73D9"/>
    <w:rsid w:val="00B04178"/>
    <w:rsid w:val="00C4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77436"/>
  <w15:chartTrackingRefBased/>
  <w15:docId w15:val="{95785030-FCBB-4704-8CA2-393DCB75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29A"/>
  </w:style>
  <w:style w:type="paragraph" w:styleId="Heading1">
    <w:name w:val="heading 1"/>
    <w:basedOn w:val="Normal"/>
    <w:next w:val="Normal"/>
    <w:link w:val="Heading1Char"/>
    <w:uiPriority w:val="9"/>
    <w:qFormat/>
    <w:rsid w:val="00A96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2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2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2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2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2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2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2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2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2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2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2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yres</dc:creator>
  <cp:keywords/>
  <dc:description/>
  <cp:lastModifiedBy>Kathryn Ayres</cp:lastModifiedBy>
  <cp:revision>1</cp:revision>
  <dcterms:created xsi:type="dcterms:W3CDTF">2025-10-20T17:49:00Z</dcterms:created>
  <dcterms:modified xsi:type="dcterms:W3CDTF">2025-10-20T17:50:00Z</dcterms:modified>
</cp:coreProperties>
</file>